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83" w:type="dxa"/>
        <w:jc w:val="center"/>
        <w:tblInd w:w="0" w:type="dxa"/>
        <w:tblLayout w:type="fixed"/>
        <w:tblCellMar>
          <w:top w:w="0" w:type="dxa"/>
          <w:left w:w="108" w:type="dxa"/>
          <w:bottom w:w="0" w:type="dxa"/>
          <w:right w:w="108" w:type="dxa"/>
        </w:tblCellMar>
      </w:tblPr>
      <w:tblGrid>
        <w:gridCol w:w="2552"/>
        <w:gridCol w:w="2126"/>
        <w:gridCol w:w="1728"/>
        <w:gridCol w:w="1664"/>
        <w:gridCol w:w="1995"/>
        <w:gridCol w:w="1559"/>
        <w:gridCol w:w="1817"/>
        <w:gridCol w:w="1842"/>
      </w:tblGrid>
      <w:tr>
        <w:trPr/>
        <w:tc>
          <w:tcPr>
            <w:tcW w:w="15283" w:type="dxa"/>
            <w:gridSpan w:val="8"/>
            <w:tcBorders>
              <w:top w:val="single" w:sz="4" w:space="0" w:color="000000"/>
              <w:left w:val="single" w:sz="4" w:space="0" w:color="000000"/>
              <w:bottom w:val="single" w:sz="4" w:space="0" w:color="000000"/>
              <w:right w:val="single" w:sz="4" w:space="0" w:color="000000"/>
            </w:tcBorders>
            <w:shd w:fill="FBE4D5" w:val="clear"/>
          </w:tcPr>
          <w:p>
            <w:pPr>
              <w:pStyle w:val="Normal"/>
              <w:spacing w:lineRule="auto" w:line="240" w:before="0" w:after="0"/>
              <w:jc w:val="center"/>
              <w:rPr>
                <w:rFonts w:cs="Calibri"/>
                <w:b/>
                <w:b/>
                <w:bCs/>
                <w:sz w:val="24"/>
                <w:szCs w:val="24"/>
              </w:rPr>
            </w:pPr>
            <w:r>
              <w:rPr>
                <w:rFonts w:cs="Calibri"/>
                <w:b/>
                <w:bCs/>
                <w:sz w:val="24"/>
                <w:szCs w:val="24"/>
              </w:rPr>
              <w:t>Table S2: Number, proportion and age-standardised rates of cancer DALYs attributable to high fasting plasma glucose (per 100,000) in the Middle East and North Africa (MENA) region in 1990 and 2019 (Generated from data available from http://ghdx.healthdata.org/gbd-results-tool)</w:t>
            </w:r>
          </w:p>
        </w:tc>
      </w:tr>
      <w:tr>
        <w:trPr/>
        <w:tc>
          <w:tcPr>
            <w:tcW w:w="2552" w:type="dxa"/>
            <w:tcBorders>
              <w:top w:val="single" w:sz="4" w:space="0" w:color="000000"/>
              <w:left w:val="single" w:sz="4" w:space="0" w:color="000000"/>
              <w:bottom w:val="single" w:sz="4" w:space="0" w:color="000000"/>
              <w:right w:val="single" w:sz="4" w:space="0" w:color="000000"/>
            </w:tcBorders>
            <w:shd w:fill="FBE4D5" w:val="clear"/>
          </w:tcPr>
          <w:p>
            <w:pPr>
              <w:pStyle w:val="Normal"/>
              <w:snapToGrid w:val="false"/>
              <w:spacing w:lineRule="auto" w:line="240" w:before="0" w:after="0"/>
              <w:rPr>
                <w:rFonts w:cs="Calibri"/>
                <w:b/>
                <w:b/>
                <w:bCs/>
                <w:sz w:val="16"/>
                <w:szCs w:val="16"/>
              </w:rPr>
            </w:pPr>
            <w:r>
              <w:rPr>
                <w:rFonts w:cs="Calibri"/>
                <w:b/>
                <w:bCs/>
                <w:sz w:val="16"/>
                <w:szCs w:val="16"/>
              </w:rPr>
            </w:r>
          </w:p>
        </w:tc>
        <w:tc>
          <w:tcPr>
            <w:tcW w:w="5518" w:type="dxa"/>
            <w:gridSpan w:val="3"/>
            <w:tcBorders>
              <w:top w:val="single" w:sz="4" w:space="0" w:color="000000"/>
              <w:left w:val="single" w:sz="4" w:space="0" w:color="000000"/>
              <w:bottom w:val="single" w:sz="4" w:space="0" w:color="000000"/>
              <w:right w:val="single" w:sz="4" w:space="0" w:color="000000"/>
            </w:tcBorders>
            <w:shd w:fill="FBE4D5" w:val="clear"/>
          </w:tcPr>
          <w:p>
            <w:pPr>
              <w:pStyle w:val="Normal"/>
              <w:spacing w:lineRule="auto" w:line="240" w:before="0" w:after="0"/>
              <w:jc w:val="center"/>
              <w:rPr>
                <w:rFonts w:cs="Calibri"/>
                <w:b/>
                <w:b/>
                <w:bCs/>
                <w:sz w:val="20"/>
                <w:szCs w:val="20"/>
              </w:rPr>
            </w:pPr>
            <w:r>
              <w:rPr>
                <w:rFonts w:cs="Calibri"/>
                <w:b/>
                <w:bCs/>
                <w:sz w:val="20"/>
                <w:szCs w:val="20"/>
              </w:rPr>
              <w:t>1990</w:t>
            </w:r>
          </w:p>
        </w:tc>
        <w:tc>
          <w:tcPr>
            <w:tcW w:w="5371" w:type="dxa"/>
            <w:gridSpan w:val="3"/>
            <w:tcBorders>
              <w:top w:val="single" w:sz="4" w:space="0" w:color="000000"/>
              <w:left w:val="single" w:sz="4" w:space="0" w:color="000000"/>
              <w:bottom w:val="single" w:sz="4" w:space="0" w:color="000000"/>
              <w:right w:val="single" w:sz="4" w:space="0" w:color="000000"/>
            </w:tcBorders>
            <w:shd w:fill="FBE4D5" w:val="clear"/>
          </w:tcPr>
          <w:p>
            <w:pPr>
              <w:pStyle w:val="Normal"/>
              <w:spacing w:lineRule="auto" w:line="240" w:before="0" w:after="0"/>
              <w:jc w:val="center"/>
              <w:rPr>
                <w:rFonts w:cs="Calibri"/>
                <w:b/>
                <w:b/>
                <w:bCs/>
                <w:sz w:val="20"/>
                <w:szCs w:val="20"/>
              </w:rPr>
            </w:pPr>
            <w:r>
              <w:rPr>
                <w:rFonts w:cs="Calibri"/>
                <w:b/>
                <w:bCs/>
                <w:sz w:val="20"/>
                <w:szCs w:val="20"/>
              </w:rPr>
              <w:t>2019</w:t>
            </w:r>
          </w:p>
          <w:p>
            <w:pPr>
              <w:pStyle w:val="Normal"/>
              <w:spacing w:lineRule="auto" w:line="240" w:before="0" w:after="0"/>
              <w:jc w:val="center"/>
              <w:rPr>
                <w:rFonts w:cs="Calibri"/>
                <w:b/>
                <w:b/>
                <w:bCs/>
                <w:sz w:val="20"/>
                <w:szCs w:val="20"/>
              </w:rPr>
            </w:pPr>
            <w:r>
              <w:rPr>
                <w:rFonts w:cs="Calibri"/>
                <w:b/>
                <w:bCs/>
                <w:sz w:val="20"/>
                <w:szCs w:val="20"/>
              </w:rPr>
            </w:r>
          </w:p>
        </w:tc>
        <w:tc>
          <w:tcPr>
            <w:tcW w:w="1842" w:type="dxa"/>
            <w:vMerge w:val="restart"/>
            <w:tcBorders>
              <w:top w:val="single" w:sz="4" w:space="0" w:color="000000"/>
              <w:left w:val="single" w:sz="4" w:space="0" w:color="000000"/>
              <w:bottom w:val="single" w:sz="4" w:space="0" w:color="000000"/>
              <w:right w:val="single" w:sz="4" w:space="0" w:color="000000"/>
            </w:tcBorders>
            <w:shd w:fill="FBE4D5" w:val="clear"/>
          </w:tcPr>
          <w:p>
            <w:pPr>
              <w:pStyle w:val="Normal"/>
              <w:spacing w:lineRule="auto" w:line="240" w:before="0" w:after="0"/>
              <w:jc w:val="center"/>
              <w:rPr>
                <w:rFonts w:cs="Calibri"/>
                <w:b/>
                <w:b/>
                <w:bCs/>
                <w:sz w:val="20"/>
                <w:szCs w:val="20"/>
              </w:rPr>
            </w:pPr>
            <w:r>
              <w:rPr>
                <w:rFonts w:cs="Calibri"/>
                <w:b/>
                <w:bCs/>
                <w:sz w:val="20"/>
                <w:szCs w:val="20"/>
              </w:rPr>
              <w:t>% change in ASRs per 100,000</w:t>
            </w:r>
          </w:p>
          <w:p>
            <w:pPr>
              <w:pStyle w:val="Normal"/>
              <w:spacing w:lineRule="auto" w:line="240" w:before="0" w:after="0"/>
              <w:jc w:val="center"/>
              <w:rPr>
                <w:rFonts w:cs="Calibri"/>
                <w:b/>
                <w:b/>
                <w:bCs/>
                <w:sz w:val="20"/>
                <w:szCs w:val="20"/>
              </w:rPr>
            </w:pPr>
            <w:r>
              <w:rPr>
                <w:rFonts w:cs="Calibri"/>
                <w:b/>
                <w:bCs/>
                <w:sz w:val="20"/>
                <w:szCs w:val="20"/>
              </w:rPr>
              <w:t>1990-2019</w:t>
            </w:r>
          </w:p>
        </w:tc>
      </w:tr>
      <w:tr>
        <w:trPr/>
        <w:tc>
          <w:tcPr>
            <w:tcW w:w="2552" w:type="dxa"/>
            <w:tcBorders>
              <w:top w:val="single" w:sz="4" w:space="0" w:color="000000"/>
              <w:left w:val="single" w:sz="4" w:space="0" w:color="000000"/>
              <w:bottom w:val="single" w:sz="4" w:space="0" w:color="000000"/>
              <w:right w:val="single" w:sz="4" w:space="0" w:color="000000"/>
            </w:tcBorders>
            <w:shd w:fill="FBE4D5" w:val="clear"/>
          </w:tcPr>
          <w:p>
            <w:pPr>
              <w:pStyle w:val="Normal"/>
              <w:snapToGrid w:val="false"/>
              <w:spacing w:lineRule="auto" w:line="240" w:before="0" w:after="0"/>
              <w:rPr>
                <w:rFonts w:cs="Calibri"/>
                <w:b/>
                <w:b/>
                <w:bCs/>
                <w:sz w:val="20"/>
                <w:szCs w:val="20"/>
              </w:rPr>
            </w:pPr>
            <w:r>
              <w:rPr>
                <w:rFonts w:cs="Calibri"/>
                <w:b/>
                <w:bCs/>
                <w:sz w:val="20"/>
                <w:szCs w:val="20"/>
              </w:rPr>
            </w:r>
          </w:p>
        </w:tc>
        <w:tc>
          <w:tcPr>
            <w:tcW w:w="2126"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rFonts w:cs="Calibri"/>
                <w:b/>
                <w:b/>
                <w:bCs/>
                <w:sz w:val="20"/>
                <w:szCs w:val="20"/>
              </w:rPr>
            </w:pPr>
            <w:r>
              <w:rPr>
                <w:rFonts w:cs="Calibri"/>
                <w:b/>
                <w:bCs/>
                <w:sz w:val="20"/>
                <w:szCs w:val="20"/>
              </w:rPr>
              <w:t>No</w:t>
            </w:r>
          </w:p>
          <w:p>
            <w:pPr>
              <w:pStyle w:val="Normal"/>
              <w:spacing w:before="0" w:after="0"/>
              <w:jc w:val="center"/>
              <w:rPr>
                <w:rFonts w:cs="Calibri"/>
                <w:b/>
                <w:b/>
                <w:bCs/>
                <w:sz w:val="20"/>
                <w:szCs w:val="20"/>
              </w:rPr>
            </w:pPr>
            <w:r>
              <w:rPr>
                <w:rFonts w:cs="Calibri"/>
                <w:b/>
                <w:bCs/>
                <w:sz w:val="20"/>
                <w:szCs w:val="20"/>
              </w:rPr>
              <w:t>(95% UI)</w:t>
            </w:r>
          </w:p>
        </w:tc>
        <w:tc>
          <w:tcPr>
            <w:tcW w:w="1728"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rFonts w:cs="Calibri"/>
                <w:b/>
                <w:b/>
                <w:bCs/>
                <w:sz w:val="20"/>
                <w:szCs w:val="20"/>
              </w:rPr>
            </w:pPr>
            <w:r>
              <w:rPr>
                <w:rFonts w:cs="Calibri"/>
                <w:b/>
                <w:bCs/>
                <w:sz w:val="20"/>
                <w:szCs w:val="20"/>
              </w:rPr>
              <w:t>PAF</w:t>
            </w:r>
          </w:p>
          <w:p>
            <w:pPr>
              <w:pStyle w:val="Normal"/>
              <w:spacing w:before="0" w:after="0"/>
              <w:jc w:val="center"/>
              <w:rPr>
                <w:rFonts w:cs="Calibri"/>
                <w:b/>
                <w:b/>
                <w:bCs/>
                <w:sz w:val="20"/>
                <w:szCs w:val="20"/>
              </w:rPr>
            </w:pPr>
            <w:r>
              <w:rPr>
                <w:rFonts w:cs="Calibri"/>
                <w:b/>
                <w:bCs/>
                <w:sz w:val="20"/>
                <w:szCs w:val="20"/>
              </w:rPr>
              <w:t>(95% UI)</w:t>
            </w:r>
          </w:p>
        </w:tc>
        <w:tc>
          <w:tcPr>
            <w:tcW w:w="1664"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rFonts w:cs="Calibri"/>
                <w:b/>
                <w:b/>
                <w:bCs/>
                <w:sz w:val="20"/>
                <w:szCs w:val="20"/>
              </w:rPr>
            </w:pPr>
            <w:r>
              <w:rPr>
                <w:rFonts w:cs="Calibri"/>
                <w:b/>
                <w:bCs/>
                <w:sz w:val="20"/>
                <w:szCs w:val="20"/>
              </w:rPr>
              <w:t>ASRs per 100,000 (95% UI)</w:t>
            </w:r>
          </w:p>
        </w:tc>
        <w:tc>
          <w:tcPr>
            <w:tcW w:w="1995"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rFonts w:cs="Calibri"/>
                <w:b/>
                <w:b/>
                <w:bCs/>
                <w:sz w:val="20"/>
                <w:szCs w:val="20"/>
              </w:rPr>
            </w:pPr>
            <w:r>
              <w:rPr>
                <w:rFonts w:cs="Calibri"/>
                <w:b/>
                <w:bCs/>
                <w:sz w:val="20"/>
                <w:szCs w:val="20"/>
              </w:rPr>
              <w:t>No</w:t>
            </w:r>
          </w:p>
          <w:p>
            <w:pPr>
              <w:pStyle w:val="Normal"/>
              <w:spacing w:before="0" w:after="0"/>
              <w:jc w:val="center"/>
              <w:rPr>
                <w:rFonts w:cs="Calibri"/>
                <w:b/>
                <w:b/>
                <w:bCs/>
                <w:sz w:val="20"/>
                <w:szCs w:val="20"/>
              </w:rPr>
            </w:pPr>
            <w:r>
              <w:rPr>
                <w:rFonts w:cs="Calibri"/>
                <w:b/>
                <w:bCs/>
                <w:sz w:val="20"/>
                <w:szCs w:val="20"/>
              </w:rPr>
              <w:t>(95% UI)</w:t>
            </w:r>
          </w:p>
        </w:tc>
        <w:tc>
          <w:tcPr>
            <w:tcW w:w="1559"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rFonts w:cs="Calibri"/>
                <w:b/>
                <w:b/>
                <w:bCs/>
                <w:sz w:val="20"/>
                <w:szCs w:val="20"/>
              </w:rPr>
            </w:pPr>
            <w:r>
              <w:rPr>
                <w:rFonts w:cs="Calibri"/>
                <w:b/>
                <w:bCs/>
                <w:sz w:val="20"/>
                <w:szCs w:val="20"/>
              </w:rPr>
              <w:t>PAF</w:t>
            </w:r>
          </w:p>
          <w:p>
            <w:pPr>
              <w:pStyle w:val="Normal"/>
              <w:spacing w:before="0" w:after="0"/>
              <w:jc w:val="center"/>
              <w:rPr>
                <w:rFonts w:cs="Calibri"/>
                <w:b/>
                <w:b/>
                <w:bCs/>
                <w:sz w:val="20"/>
                <w:szCs w:val="20"/>
              </w:rPr>
            </w:pPr>
            <w:r>
              <w:rPr>
                <w:rFonts w:cs="Calibri"/>
                <w:b/>
                <w:bCs/>
                <w:sz w:val="20"/>
                <w:szCs w:val="20"/>
              </w:rPr>
              <w:t>(95% UI)</w:t>
            </w:r>
          </w:p>
        </w:tc>
        <w:tc>
          <w:tcPr>
            <w:tcW w:w="1817" w:type="dxa"/>
            <w:tcBorders>
              <w:top w:val="single" w:sz="4" w:space="0" w:color="000000"/>
              <w:left w:val="single" w:sz="4" w:space="0" w:color="000000"/>
              <w:bottom w:val="single" w:sz="4" w:space="0" w:color="000000"/>
              <w:right w:val="single" w:sz="4" w:space="0" w:color="000000"/>
            </w:tcBorders>
            <w:shd w:fill="FBE4D5" w:val="clear"/>
          </w:tcPr>
          <w:p>
            <w:pPr>
              <w:pStyle w:val="Normal"/>
              <w:spacing w:before="0" w:after="0"/>
              <w:jc w:val="center"/>
              <w:rPr/>
            </w:pPr>
            <w:r>
              <w:rPr>
                <w:rFonts w:cs="Calibri"/>
                <w:b/>
                <w:bCs/>
                <w:sz w:val="20"/>
                <w:szCs w:val="20"/>
              </w:rPr>
              <w:t>ASRs per 100,000 (95% UI)</w:t>
            </w:r>
          </w:p>
        </w:tc>
        <w:tc>
          <w:tcPr>
            <w:tcW w:w="1842" w:type="dxa"/>
            <w:vMerge w:val="continue"/>
            <w:tcBorders>
              <w:top w:val="single" w:sz="4" w:space="0" w:color="000000"/>
              <w:left w:val="single" w:sz="4" w:space="0" w:color="000000"/>
              <w:bottom w:val="single" w:sz="4" w:space="0" w:color="000000"/>
              <w:right w:val="single" w:sz="4" w:space="0" w:color="000000"/>
            </w:tcBorders>
            <w:shd w:fill="FBE4D5" w:val="clear"/>
          </w:tcPr>
          <w:p>
            <w:pPr>
              <w:pStyle w:val="Normal"/>
              <w:snapToGrid w:val="false"/>
              <w:spacing w:before="0" w:after="0"/>
              <w:jc w:val="center"/>
              <w:rPr>
                <w:rFonts w:cs="Calibri"/>
                <w:b/>
                <w:b/>
                <w:bCs/>
                <w:sz w:val="20"/>
                <w:szCs w:val="20"/>
              </w:rPr>
            </w:pPr>
            <w:r>
              <w:rPr>
                <w:rFonts w:cs="Calibri"/>
                <w:b/>
                <w:bCs/>
                <w:sz w:val="20"/>
                <w:szCs w:val="20"/>
              </w:rPr>
            </w:r>
          </w:p>
        </w:tc>
      </w:tr>
      <w:tr>
        <w:trPr/>
        <w:tc>
          <w:tcPr>
            <w:tcW w:w="2552" w:type="dxa"/>
            <w:tcBorders>
              <w:top w:val="single" w:sz="4" w:space="0" w:color="000000"/>
              <w:left w:val="single" w:sz="4" w:space="0" w:color="000000"/>
              <w:bottom w:val="single" w:sz="4" w:space="0" w:color="000000"/>
              <w:right w:val="single" w:sz="4" w:space="0" w:color="000000"/>
            </w:tcBorders>
            <w:shd w:fill="FBE4D5" w:val="clear"/>
            <w:vAlign w:val="bottom"/>
          </w:tcPr>
          <w:p>
            <w:pPr>
              <w:pStyle w:val="Normal"/>
              <w:spacing w:lineRule="auto" w:line="240" w:before="0" w:after="0"/>
              <w:rPr>
                <w:rFonts w:cs="Calibri"/>
                <w:b/>
                <w:b/>
                <w:bCs/>
                <w:color w:val="000000"/>
                <w:sz w:val="20"/>
                <w:szCs w:val="20"/>
              </w:rPr>
            </w:pPr>
            <w:r>
              <w:rPr>
                <w:rFonts w:cs="Calibri"/>
                <w:b/>
                <w:bCs/>
                <w:color w:val="000000"/>
                <w:sz w:val="20"/>
                <w:szCs w:val="20"/>
              </w:rPr>
              <w:t>North Africa and Middle East</w:t>
            </w:r>
          </w:p>
        </w:tc>
        <w:tc>
          <w:tcPr>
            <w:tcW w:w="2126"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96924</w:t>
              <w:br/>
              <w:t>(24858 , 209667)</w:t>
            </w:r>
          </w:p>
        </w:tc>
        <w:tc>
          <w:tcPr>
            <w:tcW w:w="172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1.6</w:t>
              <w:br/>
              <w:t>(0.4 , 3.4)</w:t>
            </w:r>
          </w:p>
        </w:tc>
        <w:tc>
          <w:tcPr>
            <w:tcW w:w="166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pPr>
            <w:r>
              <w:rPr>
                <w:rFonts w:cs="Calibri"/>
                <w:b/>
                <w:bCs/>
                <w:color w:val="000000"/>
                <w:sz w:val="18"/>
                <w:szCs w:val="18"/>
              </w:rPr>
              <w:t>56.3</w:t>
              <w:br/>
              <w:t>(14.6 , 121.1)</w:t>
            </w:r>
          </w:p>
        </w:tc>
        <w:tc>
          <w:tcPr>
            <w:tcW w:w="1995"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462151</w:t>
              <w:br/>
              <w:t>(127349 , 959468)</w:t>
            </w:r>
          </w:p>
        </w:tc>
        <w:tc>
          <w:tcPr>
            <w:tcW w:w="155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3.8</w:t>
              <w:br/>
              <w:t>(1.1 , 7.6)</w:t>
            </w:r>
          </w:p>
        </w:tc>
        <w:tc>
          <w:tcPr>
            <w:tcW w:w="1817"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107</w:t>
              <w:br/>
              <w:t>(29.8 , 220.8)</w:t>
            </w:r>
          </w:p>
        </w:tc>
        <w:tc>
          <w:tcPr>
            <w:tcW w:w="1842"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spacing w:lineRule="auto" w:line="240" w:before="0" w:after="0"/>
              <w:jc w:val="center"/>
              <w:rPr>
                <w:rFonts w:cs="Calibri"/>
                <w:b/>
                <w:b/>
                <w:bCs/>
                <w:color w:val="000000"/>
                <w:sz w:val="18"/>
                <w:szCs w:val="18"/>
              </w:rPr>
            </w:pPr>
            <w:r>
              <w:rPr>
                <w:rFonts w:cs="Calibri"/>
                <w:b/>
                <w:bCs/>
                <w:color w:val="000000"/>
                <w:sz w:val="18"/>
                <w:szCs w:val="18"/>
              </w:rPr>
              <w:t>90.1</w:t>
              <w:br/>
              <w:t>(64.4 , 127.8)</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Afghanista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290</w:t>
              <w:br/>
              <w:t>(1018 , 10173)</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1</w:t>
              <w:br/>
              <w:t>(0.3 , 2.5)</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8.6</w:t>
              <w:br/>
              <w:t>(14.2 , 137.1)</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3645</w:t>
              <w:br/>
              <w:t>(3606 , 31320)</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7</w:t>
              <w:br/>
              <w:t>(0.5 , 3.6)</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6.7</w:t>
              <w:br/>
              <w:t>(29 , 238.8)</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2</w:t>
              <w:br/>
              <w:t>(36.6 , 143.6)</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Algeria</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5510</w:t>
              <w:br/>
              <w:t>(1427 , 12280)</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5</w:t>
              <w:br/>
              <w:t>(0.4 , 3.3)</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6.5</w:t>
              <w:br/>
              <w:t>(12.1 , 103.2)</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7598</w:t>
              <w:br/>
              <w:t>(7625 , 58330)</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1</w:t>
              <w:br/>
              <w:t>(1.2 , 8.2)</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2.8</w:t>
              <w:br/>
              <w:t>(23.3 , 173.5)</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8</w:t>
              <w:br/>
              <w:t>(35.6 , 143.8)</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Bahrai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76</w:t>
              <w:br/>
              <w:t>(104 , 777)</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8</w:t>
              <w:br/>
              <w:t>(1.3 , 9.5)</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48.5</w:t>
              <w:br/>
              <w:t>(69.9 , 500.1)</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023</w:t>
              <w:br/>
              <w:t>(601 , 4073)</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2</w:t>
              <w:br/>
              <w:t>(2.6 , 15.3)</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40.8</w:t>
              <w:br/>
              <w:t>(74.5 , 472.1)</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1</w:t>
              <w:br/>
              <w:t>(-26.2 , 34.7)</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bidi w:val="0"/>
              <w:spacing w:lineRule="auto" w:line="256" w:before="0" w:after="160"/>
              <w:rPr/>
            </w:pPr>
            <w:r>
              <w:rPr>
                <w:rFonts w:cs="Calibri"/>
                <w:b/>
                <w:bCs/>
                <w:color w:val="000000"/>
                <w:sz w:val="20"/>
                <w:szCs w:val="20"/>
              </w:rPr>
              <w:t>Egypt</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949</w:t>
              <w:br/>
              <w:t>(2090 , 16658)</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w:t>
              <w:br/>
              <w:t>(0.3 , 2)</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6.4</w:t>
              <w:br/>
              <w:t>(7 , 55.3)</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4923</w:t>
              <w:br/>
              <w:t>(14509 , 127141)</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w:t>
              <w:br/>
              <w:t>(0.8 , 6.2)</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1.8</w:t>
              <w:br/>
              <w:t>(21.8 , 188.4)</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09.3</w:t>
              <w:br/>
              <w:t>(125.9 , 331.7)</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Iran (Islamic Republic of)</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9532</w:t>
              <w:br/>
              <w:t>(2453 , 20653)</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w:t>
              <w:br/>
              <w:t>(0.3 , 2.2)</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7</w:t>
              <w:br/>
              <w:t>(9.6 , 79.7)</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8946</w:t>
              <w:br/>
              <w:t>(16763 , 119374)</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3</w:t>
              <w:br/>
              <w:t>(0.9 , 6.7)</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82</w:t>
              <w:br/>
              <w:t>(23.5 , 165)</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1.3</w:t>
              <w:br/>
              <w:t>(93.3 , 169.7)</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Iraq</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471</w:t>
              <w:br/>
              <w:t>(1697 , 14402)</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3</w:t>
              <w:br/>
              <w:t>(0.6 , 5)</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2.9</w:t>
              <w:br/>
              <w:t>(21.3 , 184.3)</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5527</w:t>
              <w:br/>
              <w:t>(9893 , 77129)</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6</w:t>
              <w:br/>
              <w:t>(1.3 , 9.1)</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52.7</w:t>
              <w:br/>
              <w:t>(43.7 , 324.4)</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4.2</w:t>
              <w:br/>
              <w:t>(36.9 , 148.5)</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Jorda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125</w:t>
              <w:br/>
              <w:t>(298 , 2396)</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3</w:t>
              <w:br/>
              <w:t>(0.6 , 4.8)</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5.2</w:t>
              <w:br/>
              <w:t>(22.9 , 178.7)</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896</w:t>
              <w:br/>
              <w:t>(2164 , 16738)</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4.6</w:t>
              <w:br/>
              <w:t>(1.3 , 9.2)</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3.4</w:t>
              <w:br/>
              <w:t>(34.2 , 256.5)</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4.8</w:t>
              <w:br/>
              <w:t>(17.1 , 86.7)</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Kuwait</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94</w:t>
              <w:br/>
              <w:t>(137 , 1005)</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7</w:t>
              <w:br/>
              <w:t>(0.7 , 5.5)</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6</w:t>
              <w:br/>
              <w:t>(24.6 , 172.2)</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746</w:t>
              <w:br/>
              <w:t>(799 , 5615)</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8</w:t>
              <w:br/>
              <w:t>(1.7 , 11.3)</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16.7</w:t>
              <w:br/>
              <w:t>(34.4 , 234.9)</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5.7</w:t>
              <w:br/>
              <w:t>(14.6 , 67.3)</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Lebano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457</w:t>
              <w:br/>
              <w:t>(629 , 5317)</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9</w:t>
              <w:br/>
              <w:t>(0.8 , 6.1)</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8.4</w:t>
              <w:br/>
              <w:t>(28 , 231.6)</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11536</w:t>
              <w:br/>
              <w:t>(3217 , 23874)</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3</w:t>
              <w:br/>
              <w:t>(1.8 , 12.4)</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22.1</w:t>
              <w:br/>
              <w:t>(62 , 459.5)</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4.9</w:t>
              <w:br/>
              <w:t>(61.9 , 187.9)</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Libya</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606</w:t>
              <w:br/>
              <w:t>(408 , 3568)</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5</w:t>
              <w:br/>
              <w:t>(0.6 , 5.3)</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8.1</w:t>
              <w:br/>
              <w:t>(22.6 , 195.9)</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838</w:t>
              <w:br/>
              <w:t>(2407 , 18898)</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5</w:t>
              <w:br/>
              <w:t>(1.6 , 11)</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75</w:t>
              <w:br/>
              <w:t>(48 , 369.2)</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98.5</w:t>
              <w:br/>
              <w:t>(50.3 , 184.8)</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Morocco</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717</w:t>
              <w:br/>
              <w:t>(1656 , 14590)</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9</w:t>
              <w:br/>
              <w:t>(0.5 , 4.1)</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47.6</w:t>
              <w:br/>
              <w:t>(11.7 , 104.2)</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8079</w:t>
              <w:br/>
              <w:t>(9788 , 83922)</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7</w:t>
              <w:br/>
              <w:t>(1.3 , 9.8)</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15.5</w:t>
              <w:br/>
              <w:t>(30.4 , 251.7)</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42.9</w:t>
              <w:br/>
              <w:t>(83.3 , 224.5)</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Oma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93</w:t>
              <w:br/>
              <w:t>(74 , 667)</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5</w:t>
              <w:br/>
              <w:t>(0.4 , 3.2)</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6.2</w:t>
              <w:br/>
              <w:t>(11.8 , 103.7)</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500</w:t>
              <w:br/>
              <w:t>(420 , 3094)</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3</w:t>
              <w:br/>
              <w:t>(1 , 6.7)</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99.3</w:t>
              <w:br/>
              <w:t>(29 , 201.5)</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15</w:t>
              <w:br/>
              <w:t>(67.5 , 200)</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Palestine</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35</w:t>
              <w:br/>
              <w:t>(206 , 1853)</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4</w:t>
              <w:br/>
              <w:t>(0.6 , 5.1)</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97.8</w:t>
              <w:br/>
              <w:t>(24.1 , 216.9)</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688</w:t>
              <w:br/>
              <w:t>(1315 , 9671)</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3</w:t>
              <w:br/>
              <w:t>(1.5 , 10.5)</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05</w:t>
              <w:br/>
              <w:t>(58 , 415.5)</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9.7</w:t>
              <w:br/>
              <w:t>(59.7 , 197)</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Qatar</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50</w:t>
              <w:br/>
              <w:t>(42 , 314)</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1</w:t>
              <w:br/>
              <w:t>(0.9 , 6.3)</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71.7</w:t>
              <w:br/>
              <w:t>(49.9 , 346.8)</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974</w:t>
              <w:br/>
              <w:t>(583 , 4071)</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9</w:t>
              <w:br/>
              <w:t>(2.2 , 13.1)</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70.4</w:t>
              <w:br/>
              <w:t>(84.1 , 525.9)</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7.4</w:t>
              <w:br/>
              <w:t>(18.9 , 120.9)</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Saudi Arabia</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783</w:t>
              <w:br/>
              <w:t>(731 , 6353)</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w:t>
              <w:br/>
              <w:t>(0.5 , 4.2)</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9.1</w:t>
              <w:br/>
              <w:t>(13 , 110.8)</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9011</w:t>
              <w:br/>
              <w:t>(5249 , 40435)</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1</w:t>
              <w:br/>
              <w:t>(1.2 , 8.3)</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2.4</w:t>
              <w:br/>
              <w:t>(29.3 , 211.7)</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08.7</w:t>
              <w:br/>
              <w:t>(55.6 , 191.5)</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Suda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008</w:t>
              <w:br/>
              <w:t>(746 , 7202)</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w:t>
              <w:br/>
              <w:t>(0.2 , 2.3)</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2.4</w:t>
              <w:br/>
              <w:t>(8 , 78.5)</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3893</w:t>
              <w:br/>
              <w:t>(3754 , 31710)</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5</w:t>
              <w:br/>
              <w:t>(0.7 , 5.1)</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5.3</w:t>
              <w:br/>
              <w:t>(20.9 , 170.3)</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32</w:t>
              <w:br/>
              <w:t>(75.2 , 225.5)</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bidi w:val="0"/>
              <w:spacing w:lineRule="auto" w:line="256" w:before="0" w:after="160"/>
              <w:rPr/>
            </w:pPr>
            <w:r>
              <w:rPr>
                <w:rFonts w:cs="Calibri"/>
                <w:b/>
                <w:bCs/>
                <w:color w:val="000000"/>
                <w:sz w:val="20"/>
                <w:szCs w:val="20"/>
              </w:rPr>
              <w:t>Syrian Arab Republic</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016</w:t>
              <w:br/>
              <w:t>(517 , 4506)</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2</w:t>
              <w:br/>
              <w:t>(0.3 , 2.6)</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8.5</w:t>
              <w:br/>
              <w:t>(9.9 , 86.1)</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9011</w:t>
              <w:br/>
              <w:t>(2326 , 19813)</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5</w:t>
              <w:br/>
              <w:t>(1 , 7)</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1.8</w:t>
              <w:br/>
              <w:t>(18.9 , 156.8)</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6.6</w:t>
              <w:br/>
              <w:t>(32.9 , 166)</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Tunisia</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610</w:t>
              <w:br/>
              <w:t>(865 , 8022)</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w:t>
              <w:br/>
              <w:t>(0.7 , 6.5)</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2.2</w:t>
              <w:br/>
              <w:t>(17.5 , 159.2)</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7163</w:t>
              <w:br/>
              <w:t>(4322 , 39392)</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6.6</w:t>
              <w:br/>
              <w:t>(1.8 , 13.2)</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34.6</w:t>
              <w:br/>
              <w:t>(34.3 , 310)</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86.5</w:t>
              <w:br/>
              <w:t>(30.8 , 175.1)</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Turkey</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5783</w:t>
              <w:br/>
              <w:t>(8481 , 80328)</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1</w:t>
              <w:br/>
              <w:t>(0.5 , 4.5)</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98.8</w:t>
              <w:br/>
              <w:t>(23.5 , 219.7)</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17239</w:t>
              <w:br/>
              <w:t>(29332 , 256769)</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4</w:t>
              <w:br/>
              <w:t>(1.1 , 9.2)</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32.3</w:t>
              <w:br/>
              <w:t>(33.2 , 289.2)</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33.9</w:t>
              <w:br/>
              <w:t>(1.2 , 80.4)</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United Arab Emirates</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38</w:t>
              <w:br/>
              <w:t>(146 , 1148)</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1</w:t>
              <w:br/>
              <w:t>(0.6 , 4.4)</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66.5</w:t>
              <w:br/>
              <w:t>(46.8 , 348.9)</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8432</w:t>
              <w:br/>
              <w:t>(2275 , 18166)</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pPr>
            <w:r>
              <w:rPr>
                <w:rFonts w:cs="Calibri"/>
                <w:b/>
                <w:bCs/>
                <w:color w:val="000000"/>
                <w:sz w:val="18"/>
                <w:szCs w:val="18"/>
              </w:rPr>
              <w:t>4</w:t>
              <w:br/>
              <w:t>(1.2 , 8.2)</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47.8</w:t>
              <w:br/>
              <w:t>(72.4 , 501)</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48.8</w:t>
              <w:br/>
              <w:t>(13.1 , 105.7)</w:t>
            </w:r>
          </w:p>
        </w:tc>
      </w:tr>
      <w:tr>
        <w:trPr/>
        <w:tc>
          <w:tcPr>
            <w:tcW w:w="255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160"/>
              <w:rPr>
                <w:rFonts w:cs="Calibri"/>
                <w:b/>
                <w:b/>
                <w:bCs/>
                <w:color w:val="000000"/>
                <w:sz w:val="20"/>
                <w:szCs w:val="20"/>
              </w:rPr>
            </w:pPr>
            <w:r>
              <w:rPr>
                <w:rFonts w:cs="Calibri"/>
                <w:b/>
                <w:bCs/>
                <w:color w:val="000000"/>
                <w:sz w:val="20"/>
                <w:szCs w:val="20"/>
              </w:rPr>
              <w:t>Yemen</w:t>
            </w:r>
          </w:p>
        </w:tc>
        <w:tc>
          <w:tcPr>
            <w:tcW w:w="212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316</w:t>
              <w:br/>
              <w:t>(311 , 3127)</w:t>
            </w:r>
          </w:p>
        </w:tc>
        <w:tc>
          <w:tcPr>
            <w:tcW w:w="172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0.8</w:t>
              <w:br/>
              <w:t>(0.2 , 1.9)</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26.9</w:t>
              <w:br/>
              <w:t>(6.4 , 63.2)</w:t>
            </w:r>
          </w:p>
        </w:tc>
        <w:tc>
          <w:tcPr>
            <w:tcW w:w="1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7011</w:t>
              <w:br/>
              <w:t>(1784 , 16125)</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1.7</w:t>
              <w:br/>
              <w:t>(0.4 , 3.6)</w:t>
            </w:r>
          </w:p>
        </w:tc>
        <w:tc>
          <w:tcPr>
            <w:tcW w:w="18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52.8</w:t>
              <w:br/>
              <w:t>(13.4 , 119.9)</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60"/>
              <w:jc w:val="center"/>
              <w:rPr>
                <w:rFonts w:cs="Calibri"/>
                <w:b/>
                <w:b/>
                <w:bCs/>
                <w:color w:val="000000"/>
                <w:sz w:val="18"/>
                <w:szCs w:val="18"/>
              </w:rPr>
            </w:pPr>
            <w:r>
              <w:rPr>
                <w:rFonts w:cs="Calibri"/>
                <w:b/>
                <w:bCs/>
                <w:color w:val="000000"/>
                <w:sz w:val="18"/>
                <w:szCs w:val="18"/>
              </w:rPr>
              <w:t>96.2</w:t>
              <w:br/>
              <w:t>(48.7 , 171.3)</w:t>
            </w:r>
          </w:p>
        </w:tc>
      </w:tr>
      <w:tr>
        <w:trPr>
          <w:trHeight w:val="692" w:hRule="atLeast"/>
        </w:trPr>
        <w:tc>
          <w:tcPr>
            <w:tcW w:w="15283"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rPr/>
            </w:pPr>
            <w:r>
              <w:rPr>
                <w:b/>
                <w:bCs/>
              </w:rPr>
              <w:t xml:space="preserve">DALY: Disability adjusted life year; GBD: Global Burden of Disease; ASRs: Age-standardised rates; UI: Uncertainty interval; PAF: Population attributable fraction </w:t>
            </w:r>
          </w:p>
          <w:p>
            <w:pPr>
              <w:pStyle w:val="Normal"/>
              <w:spacing w:before="0" w:after="0"/>
              <w:rPr>
                <w:b/>
                <w:b/>
                <w:bCs/>
              </w:rPr>
            </w:pPr>
            <w:r>
              <w:rPr>
                <w:b/>
                <w:bCs/>
              </w:rPr>
            </w:r>
          </w:p>
        </w:tc>
      </w:tr>
    </w:tbl>
    <w:p>
      <w:pPr>
        <w:pStyle w:val="Normal"/>
        <w:spacing w:before="0" w:after="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rFonts w:cs="Times New Roman"/>
      <w:b/>
      <w:bCs/>
      <w:lang w:val="en-US" w:bidi="fa-IR"/>
    </w:rPr>
  </w:style>
  <w:style w:type="paragraph" w:styleId="BalloonText">
    <w:name w:val="Balloon Text"/>
    <w:basedOn w:val="Normal"/>
    <w:qFormat/>
    <w:pPr>
      <w:spacing w:lineRule="auto" w:line="240" w:before="0" w:after="0"/>
    </w:pPr>
    <w:rPr>
      <w:rFonts w:ascii="Segoe UI" w:hAnsi="Segoe UI" w:cs="Times New Roman"/>
      <w:sz w:val="18"/>
      <w:szCs w:val="18"/>
      <w:lang w:val="en-US" w:bidi="fa-I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fa-IR"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2T09:06:00Z</dcterms:created>
  <dc:creator>MY PC</dc:creator>
  <dc:description/>
  <cp:keywords/>
  <dc:language>en-US</dc:language>
  <cp:lastModifiedBy>Aria Nejadghaderi</cp:lastModifiedBy>
  <dcterms:modified xsi:type="dcterms:W3CDTF">2022-11-24T17:52:00Z</dcterms:modified>
  <cp:revision>15</cp:revision>
  <dc:subject/>
  <dc:title/>
</cp:coreProperties>
</file>